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8E2A9E" w14:textId="044F9BEA" w:rsidR="004D2D51" w:rsidRPr="00162B46" w:rsidRDefault="00023A1A" w:rsidP="004D2D51">
      <w:pPr>
        <w:jc w:val="both"/>
        <w:rPr>
          <w:b/>
          <w:bCs/>
        </w:rPr>
      </w:pPr>
      <w:r>
        <w:rPr>
          <w:b/>
          <w:bCs/>
        </w:rPr>
        <w:t xml:space="preserve">Supplemental </w:t>
      </w:r>
      <w:r w:rsidR="004D2D51" w:rsidRPr="00162B46">
        <w:rPr>
          <w:b/>
          <w:bCs/>
        </w:rPr>
        <w:t>Figure Legends</w:t>
      </w:r>
    </w:p>
    <w:p w14:paraId="753D0CF0" w14:textId="58B174C5" w:rsidR="00376124" w:rsidRDefault="00376124" w:rsidP="004D2D51">
      <w:pPr>
        <w:jc w:val="both"/>
      </w:pPr>
      <w:r>
        <w:rPr>
          <w:b/>
        </w:rPr>
        <w:t xml:space="preserve">Supplemental Figure 1. Treatment with CDK9 inhibitor </w:t>
      </w:r>
      <w:r w:rsidRPr="00EF77B4">
        <w:rPr>
          <w:b/>
        </w:rPr>
        <w:t>dose-dependently induce</w:t>
      </w:r>
      <w:r>
        <w:rPr>
          <w:b/>
        </w:rPr>
        <w:t>d</w:t>
      </w:r>
      <w:r w:rsidR="00616169">
        <w:rPr>
          <w:b/>
        </w:rPr>
        <w:t xml:space="preserve"> apoptosis of </w:t>
      </w:r>
      <w:proofErr w:type="spellStart"/>
      <w:r w:rsidR="00616169">
        <w:rPr>
          <w:b/>
        </w:rPr>
        <w:t>sAML</w:t>
      </w:r>
      <w:proofErr w:type="spellEnd"/>
      <w:r w:rsidR="00616169">
        <w:rPr>
          <w:b/>
        </w:rPr>
        <w:t xml:space="preserve"> HEL92.1.7</w:t>
      </w:r>
      <w:r w:rsidRPr="00EF77B4">
        <w:rPr>
          <w:b/>
        </w:rPr>
        <w:t xml:space="preserve"> </w:t>
      </w:r>
      <w:r>
        <w:rPr>
          <w:b/>
        </w:rPr>
        <w:t xml:space="preserve">and ruxolitinib </w:t>
      </w:r>
      <w:proofErr w:type="spellStart"/>
      <w:r>
        <w:rPr>
          <w:b/>
        </w:rPr>
        <w:t>persister</w:t>
      </w:r>
      <w:proofErr w:type="spellEnd"/>
      <w:r>
        <w:rPr>
          <w:b/>
        </w:rPr>
        <w:t>/resistant HEL-</w:t>
      </w:r>
      <w:proofErr w:type="spellStart"/>
      <w:r>
        <w:rPr>
          <w:b/>
        </w:rPr>
        <w:t>Rux</w:t>
      </w:r>
      <w:proofErr w:type="spellEnd"/>
      <w:r w:rsidR="00023A1A">
        <w:rPr>
          <w:b/>
        </w:rPr>
        <w:t xml:space="preserve"> </w:t>
      </w:r>
      <w:r>
        <w:rPr>
          <w:b/>
        </w:rPr>
        <w:t xml:space="preserve">P </w:t>
      </w:r>
      <w:r w:rsidR="00616169">
        <w:rPr>
          <w:b/>
        </w:rPr>
        <w:t xml:space="preserve">cells </w:t>
      </w:r>
      <w:r>
        <w:rPr>
          <w:b/>
        </w:rPr>
        <w:t>but exhibited minimal cytotoxicity against</w:t>
      </w:r>
      <w:r w:rsidRPr="00EF77B4">
        <w:rPr>
          <w:b/>
        </w:rPr>
        <w:t xml:space="preserve"> normal CD34+ hematopoietic progenitor cells (HPCs)</w:t>
      </w:r>
      <w:r>
        <w:t xml:space="preserve">. </w:t>
      </w:r>
      <w:r w:rsidRPr="00AF7BAA">
        <w:rPr>
          <w:b/>
        </w:rPr>
        <w:t>A</w:t>
      </w:r>
      <w:r>
        <w:rPr>
          <w:bCs/>
        </w:rPr>
        <w:t xml:space="preserve">. </w:t>
      </w:r>
      <w:proofErr w:type="spellStart"/>
      <w:r>
        <w:rPr>
          <w:bCs/>
        </w:rPr>
        <w:t>Oncoplot</w:t>
      </w:r>
      <w:proofErr w:type="spellEnd"/>
      <w:r>
        <w:rPr>
          <w:bCs/>
        </w:rPr>
        <w:t xml:space="preserve"> of mutations (identified by NGS) in the patient-derived </w:t>
      </w:r>
      <w:proofErr w:type="spellStart"/>
      <w:r>
        <w:rPr>
          <w:bCs/>
        </w:rPr>
        <w:t>sAML</w:t>
      </w:r>
      <w:proofErr w:type="spellEnd"/>
      <w:r>
        <w:rPr>
          <w:bCs/>
        </w:rPr>
        <w:t xml:space="preserve"> cells utilized in these studies. </w:t>
      </w:r>
      <w:r>
        <w:rPr>
          <w:b/>
        </w:rPr>
        <w:t>B</w:t>
      </w:r>
      <w:r>
        <w:t>. HEL</w:t>
      </w:r>
      <w:r w:rsidR="004D4488">
        <w:t>92.1.7</w:t>
      </w:r>
      <w:r>
        <w:t xml:space="preserve"> and ruxolitinib-</w:t>
      </w:r>
      <w:proofErr w:type="spellStart"/>
      <w:r>
        <w:t>persister</w:t>
      </w:r>
      <w:proofErr w:type="spellEnd"/>
      <w:r>
        <w:t>/resistant HEL-</w:t>
      </w:r>
      <w:proofErr w:type="spellStart"/>
      <w:r>
        <w:t>RuxP</w:t>
      </w:r>
      <w:proofErr w:type="spellEnd"/>
      <w:r>
        <w:t xml:space="preserve"> cells were treated with the indicated concentrations of BAY</w:t>
      </w:r>
      <w:r w:rsidR="004D4488">
        <w:t>-</w:t>
      </w:r>
      <w:r>
        <w:t xml:space="preserve">1143572 or NVP2 for 48 hours.  Following this, the % of </w:t>
      </w:r>
      <w:proofErr w:type="spellStart"/>
      <w:r>
        <w:t>annexin</w:t>
      </w:r>
      <w:proofErr w:type="spellEnd"/>
      <w:r>
        <w:t xml:space="preserve"> V-positive, apoptotic cells were determined by flow cytometry. Curves represent the mean of three experiments </w:t>
      </w:r>
      <w:r>
        <w:rPr>
          <w:u w:val="single"/>
        </w:rPr>
        <w:t>+</w:t>
      </w:r>
      <w:r>
        <w:t xml:space="preserve"> S.E.M.</w:t>
      </w:r>
      <w:r w:rsidR="00CD6DF5">
        <w:t xml:space="preserve"> </w:t>
      </w:r>
      <w:r w:rsidR="00CD6DF5" w:rsidRPr="00826C61">
        <w:rPr>
          <w:b/>
        </w:rPr>
        <w:t>C</w:t>
      </w:r>
      <w:r w:rsidR="00CD6DF5">
        <w:t xml:space="preserve">. SET-2, SET-2 </w:t>
      </w:r>
      <w:proofErr w:type="spellStart"/>
      <w:r w:rsidR="00CD6DF5">
        <w:t>RuxP</w:t>
      </w:r>
      <w:proofErr w:type="spellEnd"/>
      <w:r w:rsidR="00CD6DF5">
        <w:t>, HEL92.1.7 and HEL-</w:t>
      </w:r>
      <w:proofErr w:type="spellStart"/>
      <w:r w:rsidR="00CD6DF5">
        <w:t>RuxP</w:t>
      </w:r>
      <w:proofErr w:type="spellEnd"/>
      <w:r w:rsidR="00CD6DF5">
        <w:t xml:space="preserve"> cells were treated with the indicated concentrations of ruxolitinib for 48 hours.  Following this, the % of </w:t>
      </w:r>
      <w:proofErr w:type="spellStart"/>
      <w:r w:rsidR="00CD6DF5">
        <w:t>annexin</w:t>
      </w:r>
      <w:proofErr w:type="spellEnd"/>
      <w:r w:rsidR="00CD6DF5">
        <w:t xml:space="preserve"> V-positive, apoptotic cells were determined by flow cytometry. Columns represent the mean of three experiments </w:t>
      </w:r>
      <w:r w:rsidR="00CD6DF5">
        <w:rPr>
          <w:u w:val="single"/>
        </w:rPr>
        <w:t>+</w:t>
      </w:r>
      <w:r w:rsidR="00CD6DF5">
        <w:t xml:space="preserve"> S.E.M. </w:t>
      </w:r>
      <w:r w:rsidR="00616169">
        <w:t xml:space="preserve">The </w:t>
      </w:r>
      <w:r w:rsidR="00CD6DF5">
        <w:t>LD</w:t>
      </w:r>
      <w:r w:rsidR="00CD6DF5" w:rsidRPr="00AF7BAA">
        <w:rPr>
          <w:vertAlign w:val="subscript"/>
        </w:rPr>
        <w:t>50</w:t>
      </w:r>
      <w:r w:rsidR="00CD6DF5">
        <w:t xml:space="preserve"> dose of ruxolitinib was calculated by </w:t>
      </w:r>
      <w:proofErr w:type="spellStart"/>
      <w:r w:rsidR="00CD6DF5">
        <w:t>GraphPad</w:t>
      </w:r>
      <w:proofErr w:type="spellEnd"/>
      <w:r w:rsidR="00CD6DF5">
        <w:t xml:space="preserve"> V8. * = p &lt; 0.05; ** = p &lt; 0.01</w:t>
      </w:r>
      <w:r w:rsidR="004D4488">
        <w:t>; *** = p&lt; 0.005</w:t>
      </w:r>
      <w:r w:rsidR="00CD6DF5">
        <w:t xml:space="preserve"> determined by two-tailed, unpaired, t-test</w:t>
      </w:r>
      <w:r w:rsidR="00F51C5A">
        <w:t xml:space="preserve"> in </w:t>
      </w:r>
      <w:proofErr w:type="spellStart"/>
      <w:r w:rsidR="00F51C5A">
        <w:t>GraphPad</w:t>
      </w:r>
      <w:proofErr w:type="spellEnd"/>
      <w:r w:rsidR="00F51C5A">
        <w:t xml:space="preserve"> V8</w:t>
      </w:r>
      <w:r w:rsidR="00CD6DF5">
        <w:t xml:space="preserve">. </w:t>
      </w:r>
      <w:r w:rsidR="00CD6DF5">
        <w:rPr>
          <w:b/>
        </w:rPr>
        <w:t>D</w:t>
      </w:r>
      <w:r w:rsidR="00CD6DF5">
        <w:t>.</w:t>
      </w:r>
      <w:r w:rsidR="00CD6DF5">
        <w:rPr>
          <w:b/>
        </w:rPr>
        <w:t xml:space="preserve"> </w:t>
      </w:r>
      <w:r w:rsidR="00CD6DF5">
        <w:t>Normal CD34+ HPCs from cord blood were treated with the indicated concentrations of BAY</w:t>
      </w:r>
      <w:r w:rsidR="004D4488">
        <w:t>-</w:t>
      </w:r>
      <w:proofErr w:type="gramStart"/>
      <w:r w:rsidR="004D4488">
        <w:t>1143572</w:t>
      </w:r>
      <w:r w:rsidR="00CD6DF5">
        <w:t xml:space="preserve"> </w:t>
      </w:r>
      <w:r w:rsidR="004D4488">
        <w:t xml:space="preserve"> (</w:t>
      </w:r>
      <w:proofErr w:type="gramEnd"/>
      <w:r w:rsidR="004D4488">
        <w:t xml:space="preserve">upper panel) </w:t>
      </w:r>
      <w:r w:rsidR="00CD6DF5">
        <w:t>or NVP2</w:t>
      </w:r>
      <w:r w:rsidR="004D4488">
        <w:t xml:space="preserve"> (lower panel)</w:t>
      </w:r>
      <w:r w:rsidR="00CD6DF5">
        <w:t xml:space="preserve"> for 48 hours. Then, cells were washed with 1X PBS and stained with </w:t>
      </w:r>
      <w:proofErr w:type="spellStart"/>
      <w:r w:rsidR="00CD6DF5">
        <w:t>propidium</w:t>
      </w:r>
      <w:proofErr w:type="spellEnd"/>
      <w:r w:rsidR="00CD6DF5">
        <w:t xml:space="preserve"> iodide (PI). The % of PI-positive, non-viable cells were determined by flow cytometry.</w:t>
      </w:r>
    </w:p>
    <w:p w14:paraId="26912ED0" w14:textId="08927C38" w:rsidR="00CD6DF5" w:rsidRDefault="00CD6DF5" w:rsidP="004D2D51">
      <w:pPr>
        <w:jc w:val="both"/>
      </w:pPr>
      <w:r>
        <w:rPr>
          <w:b/>
        </w:rPr>
        <w:t>Supplemental Figure 2</w:t>
      </w:r>
      <w:r w:rsidRPr="009F4DED">
        <w:rPr>
          <w:b/>
        </w:rPr>
        <w:t>. Treatment with CDK9 inhibitors decrease</w:t>
      </w:r>
      <w:r>
        <w:rPr>
          <w:b/>
        </w:rPr>
        <w:t>d</w:t>
      </w:r>
      <w:r w:rsidRPr="009F4DED">
        <w:rPr>
          <w:b/>
        </w:rPr>
        <w:t xml:space="preserve"> chromatin accessibility and transcription factor binding site availability in </w:t>
      </w:r>
      <w:proofErr w:type="spellStart"/>
      <w:r w:rsidRPr="009F4DED">
        <w:rPr>
          <w:b/>
        </w:rPr>
        <w:t>sAML</w:t>
      </w:r>
      <w:proofErr w:type="spellEnd"/>
      <w:r w:rsidRPr="009F4DED">
        <w:rPr>
          <w:b/>
        </w:rPr>
        <w:t xml:space="preserve"> cells</w:t>
      </w:r>
      <w:r w:rsidR="007C564C">
        <w:rPr>
          <w:b/>
        </w:rPr>
        <w:t xml:space="preserve"> and decreased global mRNA expression</w:t>
      </w:r>
      <w:r>
        <w:t xml:space="preserve">. </w:t>
      </w:r>
      <w:r>
        <w:rPr>
          <w:b/>
        </w:rPr>
        <w:t>A</w:t>
      </w:r>
      <w:r>
        <w:t xml:space="preserve">. SET-2 cells were treated with 5 </w:t>
      </w:r>
      <w:r>
        <w:rPr>
          <w:rFonts w:cs="Times New Roman"/>
        </w:rPr>
        <w:t>µ</w:t>
      </w:r>
      <w:r>
        <w:t>M of BAY</w:t>
      </w:r>
      <w:r w:rsidR="004D4488">
        <w:t>-1143572</w:t>
      </w:r>
      <w:r>
        <w:t xml:space="preserve"> or 250 </w:t>
      </w:r>
      <w:proofErr w:type="spellStart"/>
      <w:r>
        <w:t>nM</w:t>
      </w:r>
      <w:proofErr w:type="spellEnd"/>
      <w:r>
        <w:t xml:space="preserve"> of NVP</w:t>
      </w:r>
      <w:r w:rsidR="004D4488">
        <w:t>2</w:t>
      </w:r>
      <w:r>
        <w:t xml:space="preserve"> for 16 hours. Total nuclei were isolated and ATAC </w:t>
      </w:r>
      <w:proofErr w:type="spellStart"/>
      <w:r>
        <w:t>Seq</w:t>
      </w:r>
      <w:proofErr w:type="spellEnd"/>
      <w:r>
        <w:t xml:space="preserve"> analysis was perf</w:t>
      </w:r>
      <w:r w:rsidR="004D4488">
        <w:t xml:space="preserve">ormed utilizing Tn5 transposase. DNA fragments were indexed, libraries were prepared, pooled </w:t>
      </w:r>
      <w:r>
        <w:t>and next generation sequencing</w:t>
      </w:r>
      <w:r w:rsidR="004D4488">
        <w:t xml:space="preserve"> was performed</w:t>
      </w:r>
      <w:r>
        <w:t>. Rank-sorted transcription factor motif binding site changes in the lost</w:t>
      </w:r>
      <w:r w:rsidR="004D4488">
        <w:t xml:space="preserve"> (down)</w:t>
      </w:r>
      <w:r>
        <w:t xml:space="preserve"> peaks in SET-2 cells treated with BAY or NVP2 for 16 hours were determined utilizing HOMER. The -log10 p-value for the changes</w:t>
      </w:r>
      <w:r w:rsidR="009C7674">
        <w:t xml:space="preserve"> in transcription factor binding sites</w:t>
      </w:r>
      <w:r>
        <w:t xml:space="preserve"> </w:t>
      </w:r>
      <w:r w:rsidR="009C7674">
        <w:t>is</w:t>
      </w:r>
      <w:r>
        <w:t xml:space="preserve"> shown. Notable </w:t>
      </w:r>
      <w:proofErr w:type="spellStart"/>
      <w:r>
        <w:t>sAML</w:t>
      </w:r>
      <w:proofErr w:type="spellEnd"/>
      <w:r>
        <w:t xml:space="preserve">-relevant TF motif alterations </w:t>
      </w:r>
      <w:r w:rsidR="00F51C5A">
        <w:t xml:space="preserve">are </w:t>
      </w:r>
      <w:r>
        <w:t xml:space="preserve">labeled. </w:t>
      </w:r>
      <w:r>
        <w:rPr>
          <w:b/>
        </w:rPr>
        <w:t>B</w:t>
      </w:r>
      <w:r w:rsidRPr="00DF018E">
        <w:rPr>
          <w:b/>
        </w:rPr>
        <w:t>-</w:t>
      </w:r>
      <w:r>
        <w:rPr>
          <w:b/>
        </w:rPr>
        <w:t>C</w:t>
      </w:r>
      <w:r>
        <w:t>. IGV plots of ATAC-</w:t>
      </w:r>
      <w:proofErr w:type="spellStart"/>
      <w:r>
        <w:t>Seq</w:t>
      </w:r>
      <w:proofErr w:type="spellEnd"/>
      <w:r>
        <w:t xml:space="preserve"> peak densities in SET-2 cells treated with BAY</w:t>
      </w:r>
      <w:r w:rsidR="00F31E66">
        <w:t>-1143572</w:t>
      </w:r>
      <w:r>
        <w:t xml:space="preserve"> or NVP2 for 16 hours. Bla</w:t>
      </w:r>
      <w:r w:rsidR="00A838B6">
        <w:t xml:space="preserve">ck arrows indicate the orientation </w:t>
      </w:r>
      <w:r>
        <w:t xml:space="preserve">of the </w:t>
      </w:r>
      <w:r w:rsidR="00A838B6">
        <w:t xml:space="preserve">reading frame for the </w:t>
      </w:r>
      <w:r>
        <w:t xml:space="preserve">gene. </w:t>
      </w:r>
      <w:r w:rsidR="00A838B6">
        <w:t>Locations of s</w:t>
      </w:r>
      <w:r>
        <w:t>ignificantly alte</w:t>
      </w:r>
      <w:r w:rsidR="00A838B6">
        <w:t>red down peaks (</w:t>
      </w:r>
      <w:r w:rsidR="00A838B6" w:rsidRPr="00A838B6">
        <w:rPr>
          <w:u w:val="single"/>
        </w:rPr>
        <w:t>&gt;</w:t>
      </w:r>
      <w:r w:rsidR="00A838B6">
        <w:t xml:space="preserve"> 1.25-fold decreased</w:t>
      </w:r>
      <w:r>
        <w:t xml:space="preserve"> relative to untreated and p-value &lt;</w:t>
      </w:r>
      <w:r w:rsidR="00A838B6">
        <w:t xml:space="preserve"> </w:t>
      </w:r>
      <w:r>
        <w:t>0.05) are noted by blue boxes. The red bars indicate the position of the BCL2 super enhancer a</w:t>
      </w:r>
      <w:r w:rsidR="00A838B6">
        <w:t>nd the CDK6 super enhancer</w:t>
      </w:r>
      <w:r>
        <w:t>, respectively.</w:t>
      </w:r>
      <w:r w:rsidR="007C564C">
        <w:t xml:space="preserve"> </w:t>
      </w:r>
      <w:r w:rsidR="007C564C">
        <w:rPr>
          <w:b/>
          <w:bCs/>
        </w:rPr>
        <w:t>D</w:t>
      </w:r>
      <w:r w:rsidR="007C564C">
        <w:t xml:space="preserve">. We utilized publicly available RNA </w:t>
      </w:r>
      <w:proofErr w:type="spellStart"/>
      <w:r w:rsidR="007C564C">
        <w:t>Seq</w:t>
      </w:r>
      <w:proofErr w:type="spellEnd"/>
      <w:r w:rsidR="007C564C">
        <w:t xml:space="preserve"> data from dataset GSE89385 to </w:t>
      </w:r>
      <w:r w:rsidR="00A838B6">
        <w:t>observe</w:t>
      </w:r>
      <w:r w:rsidR="007C564C">
        <w:t xml:space="preserve"> the effects of CDK9 inhibition on </w:t>
      </w:r>
      <w:r w:rsidR="00A838B6">
        <w:t xml:space="preserve">global </w:t>
      </w:r>
      <w:r w:rsidR="007C564C">
        <w:t>mRNA expression.  Panel shows the total mRNA expression alterations (</w:t>
      </w:r>
      <w:r w:rsidR="007C564C" w:rsidRPr="00F31E66">
        <w:rPr>
          <w:u w:val="single"/>
        </w:rPr>
        <w:t>&gt;</w:t>
      </w:r>
      <w:r w:rsidR="007C564C">
        <w:t>1.5 fold up or down relative to untreated cells) identified by RNA-</w:t>
      </w:r>
      <w:proofErr w:type="spellStart"/>
      <w:r w:rsidR="007C564C">
        <w:t>Seq</w:t>
      </w:r>
      <w:proofErr w:type="spellEnd"/>
      <w:r w:rsidR="007C564C">
        <w:t xml:space="preserve"> analysis in MOLT4 cells treated with 250 </w:t>
      </w:r>
      <w:proofErr w:type="spellStart"/>
      <w:r w:rsidR="007C564C">
        <w:t>nM</w:t>
      </w:r>
      <w:proofErr w:type="spellEnd"/>
      <w:r w:rsidR="007C564C">
        <w:t xml:space="preserve"> of NVP2 for 6 hours. </w:t>
      </w:r>
      <w:r w:rsidR="007C564C">
        <w:rPr>
          <w:b/>
          <w:bCs/>
        </w:rPr>
        <w:t>E</w:t>
      </w:r>
      <w:r w:rsidR="007C564C">
        <w:t xml:space="preserve">. Log2 fold-change in selected mRNAs from MOLT4 cells treated with 250 </w:t>
      </w:r>
      <w:proofErr w:type="spellStart"/>
      <w:r w:rsidR="007C564C">
        <w:t>nM</w:t>
      </w:r>
      <w:proofErr w:type="spellEnd"/>
      <w:r w:rsidR="007C564C">
        <w:t xml:space="preserve"> of NVP2 for 6 hours</w:t>
      </w:r>
      <w:r w:rsidR="00A838B6">
        <w:t xml:space="preserve"> </w:t>
      </w:r>
      <w:r w:rsidR="00F31E66">
        <w:t>(</w:t>
      </w:r>
      <w:r w:rsidR="00A838B6">
        <w:t>dataset GSE89385</w:t>
      </w:r>
      <w:r w:rsidR="00F31E66">
        <w:t>)</w:t>
      </w:r>
      <w:r w:rsidR="007C564C">
        <w:t>.</w:t>
      </w:r>
    </w:p>
    <w:p w14:paraId="57192B05" w14:textId="14E2C8C1" w:rsidR="006701E8" w:rsidRDefault="006701E8" w:rsidP="006701E8">
      <w:pPr>
        <w:jc w:val="both"/>
      </w:pPr>
      <w:r w:rsidRPr="00B06DEF">
        <w:rPr>
          <w:b/>
        </w:rPr>
        <w:t>Supplemental Figure 3</w:t>
      </w:r>
      <w:r w:rsidRPr="00B06DEF">
        <w:t>.</w:t>
      </w:r>
      <w:r>
        <w:t xml:space="preserve"> </w:t>
      </w:r>
      <w:r>
        <w:rPr>
          <w:b/>
        </w:rPr>
        <w:t>T</w:t>
      </w:r>
      <w:r w:rsidRPr="00A40027">
        <w:rPr>
          <w:b/>
        </w:rPr>
        <w:t>reatment</w:t>
      </w:r>
      <w:r>
        <w:rPr>
          <w:b/>
        </w:rPr>
        <w:t xml:space="preserve"> with</w:t>
      </w:r>
      <w:r w:rsidRPr="00A40027">
        <w:rPr>
          <w:b/>
        </w:rPr>
        <w:t xml:space="preserve"> CDK9 inhibitor</w:t>
      </w:r>
      <w:r>
        <w:rPr>
          <w:b/>
        </w:rPr>
        <w:t xml:space="preserve"> BAY</w:t>
      </w:r>
      <w:r w:rsidR="00870ACA">
        <w:rPr>
          <w:b/>
        </w:rPr>
        <w:t>-</w:t>
      </w:r>
      <w:r>
        <w:rPr>
          <w:b/>
        </w:rPr>
        <w:t>1143572</w:t>
      </w:r>
      <w:r w:rsidRPr="00A40027">
        <w:rPr>
          <w:b/>
        </w:rPr>
        <w:t xml:space="preserve"> deplete</w:t>
      </w:r>
      <w:r>
        <w:rPr>
          <w:b/>
        </w:rPr>
        <w:t>d</w:t>
      </w:r>
      <w:r w:rsidRPr="00A40027">
        <w:rPr>
          <w:b/>
        </w:rPr>
        <w:t xml:space="preserve"> </w:t>
      </w:r>
      <w:proofErr w:type="spellStart"/>
      <w:r w:rsidRPr="00A40027">
        <w:rPr>
          <w:b/>
        </w:rPr>
        <w:t>sAML</w:t>
      </w:r>
      <w:proofErr w:type="spellEnd"/>
      <w:r w:rsidRPr="00A40027">
        <w:rPr>
          <w:b/>
        </w:rPr>
        <w:t xml:space="preserve"> relevant oncogene </w:t>
      </w:r>
      <w:r>
        <w:rPr>
          <w:b/>
        </w:rPr>
        <w:t>expressions in SET-2 and HEL92.1.7 cells</w:t>
      </w:r>
      <w:r w:rsidRPr="00F77A7C">
        <w:t>.</w:t>
      </w:r>
      <w:r>
        <w:t xml:space="preserve">  </w:t>
      </w:r>
      <w:r w:rsidRPr="00DA1B4A">
        <w:rPr>
          <w:b/>
          <w:bCs/>
        </w:rPr>
        <w:t>A</w:t>
      </w:r>
      <w:r>
        <w:t xml:space="preserve">. HEL92.1.7 cells were treated with 250 </w:t>
      </w:r>
      <w:proofErr w:type="spellStart"/>
      <w:r>
        <w:t>nM</w:t>
      </w:r>
      <w:proofErr w:type="spellEnd"/>
      <w:r>
        <w:t xml:space="preserve"> of NVP2 for 8 hours. Total RNA was harvested and utilized for reverse transcription.</w:t>
      </w:r>
      <w:r w:rsidR="00C4213B">
        <w:t xml:space="preserve"> The resulting cDNA was analyzed by</w:t>
      </w:r>
      <w:r>
        <w:t xml:space="preserve"> quantitative PCR with </w:t>
      </w:r>
      <w:proofErr w:type="spellStart"/>
      <w:r>
        <w:t>TaqMan</w:t>
      </w:r>
      <w:proofErr w:type="spellEnd"/>
      <w:r>
        <w:t xml:space="preserve"> probes as indicated.  The relative expression of each mRNA is normalized to the expression of GAPDH and compared to the untreated control cells. </w:t>
      </w:r>
      <w:r>
        <w:rPr>
          <w:b/>
        </w:rPr>
        <w:t>B</w:t>
      </w:r>
      <w:r>
        <w:t xml:space="preserve">. Immunoblot analysis of HEL92.1.7 cells following 18 hours of treatment with NVP2. The expression levels of </w:t>
      </w:r>
      <w:r>
        <w:rPr>
          <w:rFonts w:cs="Times New Roman"/>
        </w:rPr>
        <w:t>β</w:t>
      </w:r>
      <w:r>
        <w:t xml:space="preserve">-Actin in the cell lysates served as the loading control. </w:t>
      </w:r>
      <w:r>
        <w:rPr>
          <w:b/>
        </w:rPr>
        <w:t>C</w:t>
      </w:r>
      <w:r>
        <w:t>. Immunoblot analysis of HEL</w:t>
      </w:r>
      <w:r w:rsidR="00870ACA">
        <w:t>92.1.7</w:t>
      </w:r>
      <w:r>
        <w:t xml:space="preserve"> and SET-</w:t>
      </w:r>
      <w:r>
        <w:lastRenderedPageBreak/>
        <w:t>2 cells following 18 hours of treatment with the indicated concentrations of BAY</w:t>
      </w:r>
      <w:r w:rsidR="00870ACA">
        <w:t>-</w:t>
      </w:r>
      <w:r>
        <w:t>1143572. The expression levels of GAPDH in the cell lysates served as the loading control.</w:t>
      </w:r>
    </w:p>
    <w:p w14:paraId="139D64B5" w14:textId="52CD02D9" w:rsidR="008C5997" w:rsidRDefault="008C5997" w:rsidP="004D2D51">
      <w:pPr>
        <w:jc w:val="both"/>
      </w:pPr>
      <w:r>
        <w:rPr>
          <w:b/>
        </w:rPr>
        <w:t>Supplemental Figure 4</w:t>
      </w:r>
      <w:r w:rsidRPr="008234E2">
        <w:t xml:space="preserve">. </w:t>
      </w:r>
      <w:r>
        <w:rPr>
          <w:b/>
        </w:rPr>
        <w:t xml:space="preserve">Treatment with ruxolitinib dose-dependently induced loss of viability of patient-derived, CD34+ </w:t>
      </w:r>
      <w:proofErr w:type="spellStart"/>
      <w:r>
        <w:rPr>
          <w:b/>
        </w:rPr>
        <w:t>sAML</w:t>
      </w:r>
      <w:proofErr w:type="spellEnd"/>
      <w:r>
        <w:rPr>
          <w:b/>
        </w:rPr>
        <w:t xml:space="preserve"> cells while sparing normal CD34+ HPCs. </w:t>
      </w:r>
      <w:bookmarkStart w:id="0" w:name="OLE_LINK1"/>
      <w:r>
        <w:rPr>
          <w:b/>
        </w:rPr>
        <w:t xml:space="preserve"> </w:t>
      </w:r>
      <w:r w:rsidR="0005493A" w:rsidRPr="00B44E2D">
        <w:rPr>
          <w:b/>
        </w:rPr>
        <w:t>A</w:t>
      </w:r>
      <w:r w:rsidR="0005493A">
        <w:t>. Bioluminescent imaging of NSG mice engrafted with luciferase-expressing HEL92.1.7 cells and treated for two weeks with vehicle or 10 mg/kg of BAY</w:t>
      </w:r>
      <w:r w:rsidR="00D119A4">
        <w:t>-</w:t>
      </w:r>
      <w:r w:rsidR="0005493A">
        <w:t xml:space="preserve">1143572 (P.O. by oral gavage, daily x 5 days per week). </w:t>
      </w:r>
      <w:r w:rsidR="0005493A">
        <w:rPr>
          <w:b/>
        </w:rPr>
        <w:t>B</w:t>
      </w:r>
      <w:r w:rsidR="0005493A">
        <w:t>. Median survival of NSG mice engrafted with luciferase-expressing HEL92.1.7 cells and treated for three weeks with vehicle or 10 mg/kg of BAY</w:t>
      </w:r>
      <w:r w:rsidR="00D119A4">
        <w:t>-</w:t>
      </w:r>
      <w:r w:rsidR="0005493A">
        <w:t xml:space="preserve">1143572. </w:t>
      </w:r>
      <w:r w:rsidR="00315CC0">
        <w:rPr>
          <w:b/>
        </w:rPr>
        <w:t>C</w:t>
      </w:r>
      <w:r w:rsidR="00315CC0">
        <w:t>. Normal CD34+ cord blood progenitor cells were treated with the indicated concentrations of ABT-263 for 48 hours.  Following this, the % of PI-positive, non-viable cells were</w:t>
      </w:r>
      <w:bookmarkStart w:id="1" w:name="_GoBack"/>
      <w:bookmarkEnd w:id="1"/>
      <w:r w:rsidR="00315CC0">
        <w:t xml:space="preserve"> determined by flow cytometry. </w:t>
      </w:r>
      <w:r w:rsidR="00315CC0">
        <w:rPr>
          <w:b/>
        </w:rPr>
        <w:t>D</w:t>
      </w:r>
      <w:r>
        <w:rPr>
          <w:b/>
        </w:rPr>
        <w:t>-</w:t>
      </w:r>
      <w:r w:rsidR="00315CC0">
        <w:rPr>
          <w:b/>
        </w:rPr>
        <w:t>E</w:t>
      </w:r>
      <w:r w:rsidRPr="008234E2">
        <w:t>.</w:t>
      </w:r>
      <w:r>
        <w:rPr>
          <w:b/>
        </w:rPr>
        <w:t xml:space="preserve"> </w:t>
      </w:r>
      <w:r>
        <w:t xml:space="preserve">PD, CD34+ </w:t>
      </w:r>
      <w:proofErr w:type="spellStart"/>
      <w:r>
        <w:t>sAML</w:t>
      </w:r>
      <w:proofErr w:type="spellEnd"/>
      <w:r>
        <w:t xml:space="preserve"> cells from patients</w:t>
      </w:r>
      <w:r w:rsidR="00C4213B">
        <w:t xml:space="preserve"> (n=10)</w:t>
      </w:r>
      <w:r>
        <w:t xml:space="preserve"> and normal CD34+ hematopoietic progenitor cells</w:t>
      </w:r>
      <w:r w:rsidR="00C4213B">
        <w:t xml:space="preserve"> (n=3)</w:t>
      </w:r>
      <w:r>
        <w:t xml:space="preserve"> were treated with the indicated concentrations of ruxolitinib for 48 hours.  Following this, the % of PI-positive, non-viable cells were determined by flow cytometry.</w:t>
      </w:r>
      <w:bookmarkEnd w:id="0"/>
      <w:r>
        <w:t xml:space="preserve"> </w:t>
      </w:r>
    </w:p>
    <w:sectPr w:rsidR="008C5997" w:rsidSect="004D2D51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D51"/>
    <w:rsid w:val="00000428"/>
    <w:rsid w:val="00023A1A"/>
    <w:rsid w:val="0005493A"/>
    <w:rsid w:val="00065311"/>
    <w:rsid w:val="000F758A"/>
    <w:rsid w:val="002303DE"/>
    <w:rsid w:val="00315CC0"/>
    <w:rsid w:val="00374D47"/>
    <w:rsid w:val="00376124"/>
    <w:rsid w:val="0041586E"/>
    <w:rsid w:val="004D2D51"/>
    <w:rsid w:val="004D4488"/>
    <w:rsid w:val="00577B84"/>
    <w:rsid w:val="00616169"/>
    <w:rsid w:val="00667F60"/>
    <w:rsid w:val="006701E8"/>
    <w:rsid w:val="007C564C"/>
    <w:rsid w:val="00870ACA"/>
    <w:rsid w:val="008739B3"/>
    <w:rsid w:val="008C5997"/>
    <w:rsid w:val="009C7674"/>
    <w:rsid w:val="00A838B6"/>
    <w:rsid w:val="00AB054F"/>
    <w:rsid w:val="00B86BF8"/>
    <w:rsid w:val="00C4213B"/>
    <w:rsid w:val="00CD6DF5"/>
    <w:rsid w:val="00D119A4"/>
    <w:rsid w:val="00E46247"/>
    <w:rsid w:val="00E517E6"/>
    <w:rsid w:val="00E53A0B"/>
    <w:rsid w:val="00F31E66"/>
    <w:rsid w:val="00F5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EDE84"/>
  <w15:docId w15:val="{A511C612-CF48-428D-B10B-41DD905FE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D51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36</Words>
  <Characters>41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en Fiskus</dc:creator>
  <cp:lastModifiedBy>Fiskus,Warren C</cp:lastModifiedBy>
  <cp:revision>5</cp:revision>
  <dcterms:created xsi:type="dcterms:W3CDTF">2022-01-12T18:32:00Z</dcterms:created>
  <dcterms:modified xsi:type="dcterms:W3CDTF">2022-01-12T18:41:00Z</dcterms:modified>
</cp:coreProperties>
</file>